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C4DA4" w14:textId="77777777" w:rsidR="00670C76" w:rsidRPr="00A41CB7" w:rsidRDefault="00670C76" w:rsidP="00670C76">
      <w:pPr>
        <w:spacing w:line="480" w:lineRule="auto"/>
        <w:rPr>
          <w:rFonts w:ascii="Helvetica" w:hAnsi="Helvetica" w:cs="Helvetica"/>
          <w:b/>
          <w:bCs/>
          <w:sz w:val="20"/>
          <w:szCs w:val="20"/>
        </w:rPr>
      </w:pPr>
      <w:r w:rsidRPr="00A41CB7">
        <w:rPr>
          <w:rFonts w:ascii="Helvetica" w:hAnsi="Helvetica" w:cs="Helvetica"/>
          <w:b/>
          <w:bCs/>
          <w:sz w:val="20"/>
          <w:szCs w:val="20"/>
        </w:rPr>
        <w:t>Supplementary Table S</w:t>
      </w:r>
      <w:r>
        <w:rPr>
          <w:rFonts w:ascii="Helvetica" w:hAnsi="Helvetica" w:cs="Helvetica"/>
          <w:b/>
          <w:bCs/>
          <w:sz w:val="20"/>
          <w:szCs w:val="20"/>
        </w:rPr>
        <w:t>5</w:t>
      </w:r>
      <w:r w:rsidRPr="00A41CB7">
        <w:rPr>
          <w:rFonts w:ascii="Helvetica" w:hAnsi="Helvetica" w:cs="Helvetica"/>
          <w:b/>
          <w:bCs/>
          <w:sz w:val="20"/>
          <w:szCs w:val="20"/>
        </w:rPr>
        <w:t>. SEC-MALS polydispersity values from ASTRA analysis</w:t>
      </w:r>
    </w:p>
    <w:tbl>
      <w:tblPr>
        <w:tblW w:w="4520" w:type="dxa"/>
        <w:tblLook w:val="04A0" w:firstRow="1" w:lastRow="0" w:firstColumn="1" w:lastColumn="0" w:noHBand="0" w:noVBand="1"/>
      </w:tblPr>
      <w:tblGrid>
        <w:gridCol w:w="2140"/>
        <w:gridCol w:w="2380"/>
      </w:tblGrid>
      <w:tr w:rsidR="00670C76" w:rsidRPr="00B568B4" w14:paraId="6CCB4492" w14:textId="77777777" w:rsidTr="007F5808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B66CA" w14:textId="77777777" w:rsidR="00670C76" w:rsidRDefault="00670C76" w:rsidP="007F5808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568B4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CA"/>
              </w:rPr>
              <w:t>Sample</w:t>
            </w:r>
          </w:p>
          <w:p w14:paraId="1AA347E6" w14:textId="77777777" w:rsidR="00670C76" w:rsidRPr="00B568B4" w:rsidRDefault="00670C76" w:rsidP="007F5808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A076B" w14:textId="77777777" w:rsidR="00670C76" w:rsidRPr="00B568B4" w:rsidRDefault="00670C76" w:rsidP="007F5808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568B4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eastAsia="en-CA"/>
              </w:rPr>
              <w:t>Polydispersity (Mw/Mn)</w:t>
            </w:r>
          </w:p>
        </w:tc>
      </w:tr>
      <w:tr w:rsidR="00670C76" w:rsidRPr="00B568B4" w14:paraId="463970B5" w14:textId="77777777" w:rsidTr="007F5808">
        <w:trPr>
          <w:trHeight w:val="288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97CA" w14:textId="77777777" w:rsidR="00670C76" w:rsidRPr="00B568B4" w:rsidRDefault="00670C76" w:rsidP="007F5808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B568B4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WT-VDAC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F8DF" w14:textId="77777777" w:rsidR="00670C76" w:rsidRPr="00B568B4" w:rsidRDefault="00670C76" w:rsidP="007F5808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B568B4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1</w:t>
            </w:r>
            <w:r w:rsidRPr="00FF6099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.000</w:t>
            </w:r>
          </w:p>
        </w:tc>
      </w:tr>
      <w:tr w:rsidR="00670C76" w:rsidRPr="00B568B4" w14:paraId="2F836198" w14:textId="77777777" w:rsidTr="007F5808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A699" w14:textId="77777777" w:rsidR="00670C76" w:rsidRPr="00B568B4" w:rsidRDefault="00670C76" w:rsidP="007F5808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B568B4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VDAC-ΔC-Monom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0311" w14:textId="77777777" w:rsidR="00670C76" w:rsidRPr="00B568B4" w:rsidRDefault="00670C76" w:rsidP="007F5808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B568B4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1.003</w:t>
            </w:r>
          </w:p>
        </w:tc>
      </w:tr>
      <w:tr w:rsidR="00670C76" w:rsidRPr="00B568B4" w14:paraId="040D9AC4" w14:textId="77777777" w:rsidTr="007F5808">
        <w:trPr>
          <w:trHeight w:val="288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C376" w14:textId="77777777" w:rsidR="00670C76" w:rsidRPr="00B568B4" w:rsidRDefault="00670C76" w:rsidP="007F5808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B568B4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VDAC-ΔC-Dimer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5C08" w14:textId="77777777" w:rsidR="00670C76" w:rsidRPr="00B568B4" w:rsidRDefault="00670C76" w:rsidP="007F5808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B568B4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1.001</w:t>
            </w:r>
          </w:p>
        </w:tc>
      </w:tr>
      <w:tr w:rsidR="00670C76" w:rsidRPr="00B568B4" w14:paraId="43890B63" w14:textId="77777777" w:rsidTr="007F5808">
        <w:trPr>
          <w:trHeight w:val="288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70E59" w14:textId="77777777" w:rsidR="00670C76" w:rsidRPr="00B568B4" w:rsidRDefault="00670C76" w:rsidP="007F5808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B568B4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VDAC-ΔC-Tetram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E2833" w14:textId="77777777" w:rsidR="00670C76" w:rsidRPr="00B568B4" w:rsidRDefault="00670C76" w:rsidP="007F5808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</w:pPr>
            <w:r w:rsidRPr="00B568B4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1</w:t>
            </w:r>
            <w:r w:rsidRPr="00FF6099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CA"/>
              </w:rPr>
              <w:t>.000</w:t>
            </w:r>
          </w:p>
        </w:tc>
      </w:tr>
    </w:tbl>
    <w:p w14:paraId="5556037D" w14:textId="77777777" w:rsidR="00BB2B46" w:rsidRDefault="00BB2B46"/>
    <w:sectPr w:rsidR="00BB2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C76"/>
    <w:rsid w:val="00670C76"/>
    <w:rsid w:val="00BB2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413A6"/>
  <w15:chartTrackingRefBased/>
  <w15:docId w15:val="{8E0CB8C9-4CF3-4E7C-BFF6-04E87A445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C76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kemi Adenugba</dc:creator>
  <cp:keywords/>
  <dc:description/>
  <cp:lastModifiedBy>Folakemi Adenugba</cp:lastModifiedBy>
  <cp:revision>1</cp:revision>
  <dcterms:created xsi:type="dcterms:W3CDTF">2021-08-12T12:16:00Z</dcterms:created>
  <dcterms:modified xsi:type="dcterms:W3CDTF">2021-08-12T12:16:00Z</dcterms:modified>
</cp:coreProperties>
</file>